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28343" w14:textId="0AAC0031" w:rsidR="00055413" w:rsidRDefault="00055413" w:rsidP="003063A2">
      <w:pPr>
        <w:pStyle w:val="Overskrift1"/>
        <w:jc w:val="center"/>
      </w:pPr>
      <w:bookmarkStart w:id="0" w:name="_GoBack"/>
      <w:bookmarkEnd w:id="0"/>
      <w:r>
        <w:t>Interview</w:t>
      </w:r>
      <w:r w:rsidR="00DA569A">
        <w:t>-</w:t>
      </w:r>
      <w:r>
        <w:t>guide</w:t>
      </w:r>
    </w:p>
    <w:p w14:paraId="4752A9C9" w14:textId="77777777" w:rsidR="00055413" w:rsidRDefault="00055413" w:rsidP="00055413">
      <w:pPr>
        <w:spacing w:line="360" w:lineRule="auto"/>
        <w:jc w:val="center"/>
        <w:rPr>
          <w:b/>
        </w:rPr>
      </w:pPr>
    </w:p>
    <w:p w14:paraId="4BA0DB82" w14:textId="77777777" w:rsidR="00E55535" w:rsidRDefault="00E55535" w:rsidP="00E55535">
      <w:pPr>
        <w:spacing w:line="360" w:lineRule="auto"/>
      </w:pPr>
    </w:p>
    <w:p w14:paraId="7511F90B" w14:textId="6BC4C94F" w:rsidR="00E55535" w:rsidRPr="008F0D5C" w:rsidRDefault="00E55535" w:rsidP="003063A2">
      <w:pPr>
        <w:pStyle w:val="Overskrift2"/>
      </w:pPr>
      <w:r w:rsidRPr="008F0D5C">
        <w:t>Main- question</w:t>
      </w:r>
    </w:p>
    <w:p w14:paraId="4D8C0DA3" w14:textId="77777777" w:rsidR="00E55535" w:rsidRDefault="00E55535" w:rsidP="00E55535">
      <w:pPr>
        <w:spacing w:line="360" w:lineRule="auto"/>
      </w:pPr>
      <w:r>
        <w:t>How do you perceive and reflect on neglect?</w:t>
      </w:r>
    </w:p>
    <w:p w14:paraId="10F3FCC3" w14:textId="77777777" w:rsidR="00E55535" w:rsidRDefault="00E55535" w:rsidP="00E55535">
      <w:pPr>
        <w:spacing w:line="360" w:lineRule="auto"/>
      </w:pPr>
    </w:p>
    <w:p w14:paraId="7B347072" w14:textId="77777777" w:rsidR="00E55535" w:rsidRDefault="00E55535" w:rsidP="00E55535">
      <w:pPr>
        <w:spacing w:line="360" w:lineRule="auto"/>
      </w:pPr>
      <w:r>
        <w:t>Introduce case studies</w:t>
      </w:r>
      <w:r w:rsidR="00055413">
        <w:t xml:space="preserve"> or </w:t>
      </w:r>
      <w:r>
        <w:t xml:space="preserve">questions from </w:t>
      </w:r>
      <w:r w:rsidR="00055413">
        <w:t xml:space="preserve">survey-instrument </w:t>
      </w:r>
      <w:r>
        <w:t>if delayed response, or difficulties to understand the topic.</w:t>
      </w:r>
    </w:p>
    <w:p w14:paraId="25CABAAE" w14:textId="77777777" w:rsidR="00E55535" w:rsidRPr="008F0D5C" w:rsidRDefault="00E55535" w:rsidP="00E55535">
      <w:pPr>
        <w:spacing w:line="360" w:lineRule="auto"/>
        <w:rPr>
          <w:i/>
        </w:rPr>
      </w:pPr>
    </w:p>
    <w:p w14:paraId="6D686306" w14:textId="776BCD70" w:rsidR="00E55535" w:rsidRPr="008F0D5C" w:rsidRDefault="00E55535" w:rsidP="003063A2">
      <w:pPr>
        <w:pStyle w:val="Overskrift2"/>
      </w:pPr>
      <w:r w:rsidRPr="008F0D5C">
        <w:t>Follow-up questions</w:t>
      </w:r>
    </w:p>
    <w:p w14:paraId="2AD7C64B" w14:textId="2E210DB4" w:rsidR="003063A2" w:rsidRDefault="00E55535" w:rsidP="00E55535">
      <w:pPr>
        <w:spacing w:line="360" w:lineRule="auto"/>
      </w:pPr>
      <w:r>
        <w:t xml:space="preserve">• What is the first thing that comes to your mind when inadequate follow-up of nursing home resident's care needs is mentioned? </w:t>
      </w:r>
    </w:p>
    <w:p w14:paraId="45178363" w14:textId="77777777" w:rsidR="003063A2" w:rsidRDefault="003063A2" w:rsidP="00E55535">
      <w:pPr>
        <w:spacing w:line="360" w:lineRule="auto"/>
      </w:pPr>
    </w:p>
    <w:p w14:paraId="538133F9" w14:textId="3218545E" w:rsidR="00E55535" w:rsidRDefault="00E55535" w:rsidP="00E55535">
      <w:pPr>
        <w:spacing w:line="360" w:lineRule="auto"/>
      </w:pPr>
      <w:r>
        <w:t>• What types of action/lack of actions can this be?</w:t>
      </w:r>
    </w:p>
    <w:p w14:paraId="6A696719" w14:textId="77777777" w:rsidR="003063A2" w:rsidRDefault="003063A2" w:rsidP="00E55535">
      <w:pPr>
        <w:spacing w:line="360" w:lineRule="auto"/>
      </w:pPr>
    </w:p>
    <w:p w14:paraId="1EB3B306" w14:textId="68A518D3" w:rsidR="00E55535" w:rsidRDefault="00E55535" w:rsidP="00E55535">
      <w:pPr>
        <w:spacing w:line="360" w:lineRule="auto"/>
      </w:pPr>
      <w:r>
        <w:t xml:space="preserve">• What experiences do you have with neglect? </w:t>
      </w:r>
    </w:p>
    <w:p w14:paraId="20B64254" w14:textId="77777777" w:rsidR="003063A2" w:rsidRDefault="003063A2" w:rsidP="00E55535">
      <w:pPr>
        <w:spacing w:line="360" w:lineRule="auto"/>
      </w:pPr>
    </w:p>
    <w:p w14:paraId="6EE79F4E" w14:textId="0B1B44AB" w:rsidR="00E55535" w:rsidRDefault="00E55535" w:rsidP="00E55535">
      <w:pPr>
        <w:spacing w:line="360" w:lineRule="auto"/>
      </w:pPr>
      <w:r>
        <w:t>• What are signs/consequences of neglect?</w:t>
      </w:r>
    </w:p>
    <w:p w14:paraId="302617C8" w14:textId="77777777" w:rsidR="003063A2" w:rsidRDefault="003063A2" w:rsidP="00E55535">
      <w:pPr>
        <w:spacing w:line="360" w:lineRule="auto"/>
      </w:pPr>
    </w:p>
    <w:p w14:paraId="46D76108" w14:textId="406B2E52" w:rsidR="00E55535" w:rsidRDefault="00E55535" w:rsidP="00E55535">
      <w:pPr>
        <w:spacing w:line="360" w:lineRule="auto"/>
      </w:pPr>
      <w:r>
        <w:t>• What different types and possible levels of neglect do you think exist?</w:t>
      </w:r>
    </w:p>
    <w:p w14:paraId="6ADCD162" w14:textId="77777777" w:rsidR="003063A2" w:rsidRDefault="003063A2" w:rsidP="00E55535">
      <w:pPr>
        <w:spacing w:line="360" w:lineRule="auto"/>
      </w:pPr>
    </w:p>
    <w:p w14:paraId="4FB246BF" w14:textId="77777777" w:rsidR="00E55535" w:rsidRDefault="00E55535" w:rsidP="00E55535">
      <w:pPr>
        <w:spacing w:line="360" w:lineRule="auto"/>
      </w:pPr>
      <w:r>
        <w:t>• What do you think is/can be reasons for neglecting residents in nursing homes?</w:t>
      </w:r>
    </w:p>
    <w:p w14:paraId="0550FB3C" w14:textId="77777777" w:rsidR="00CB289F" w:rsidRDefault="00CB289F" w:rsidP="00E55535">
      <w:pPr>
        <w:spacing w:line="360" w:lineRule="auto"/>
      </w:pPr>
    </w:p>
    <w:sectPr w:rsidR="00CB289F" w:rsidSect="008338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E7764"/>
    <w:multiLevelType w:val="hybridMultilevel"/>
    <w:tmpl w:val="131C5F6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7F027C"/>
    <w:multiLevelType w:val="hybridMultilevel"/>
    <w:tmpl w:val="FD9C170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E94641B"/>
    <w:multiLevelType w:val="hybridMultilevel"/>
    <w:tmpl w:val="5A6E808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535"/>
    <w:rsid w:val="00053CE9"/>
    <w:rsid w:val="00055413"/>
    <w:rsid w:val="000C6A67"/>
    <w:rsid w:val="000E6BA8"/>
    <w:rsid w:val="00124E35"/>
    <w:rsid w:val="00130FF2"/>
    <w:rsid w:val="00135A1B"/>
    <w:rsid w:val="00182286"/>
    <w:rsid w:val="001D2368"/>
    <w:rsid w:val="001F01DE"/>
    <w:rsid w:val="0027321A"/>
    <w:rsid w:val="00301BA7"/>
    <w:rsid w:val="00303412"/>
    <w:rsid w:val="003063A2"/>
    <w:rsid w:val="00312C31"/>
    <w:rsid w:val="00356DC9"/>
    <w:rsid w:val="003A69D5"/>
    <w:rsid w:val="00401B98"/>
    <w:rsid w:val="00487615"/>
    <w:rsid w:val="004D4B2B"/>
    <w:rsid w:val="00506F74"/>
    <w:rsid w:val="005A6B27"/>
    <w:rsid w:val="005D5955"/>
    <w:rsid w:val="00615ECC"/>
    <w:rsid w:val="0064332D"/>
    <w:rsid w:val="0065620B"/>
    <w:rsid w:val="00656DE9"/>
    <w:rsid w:val="00676361"/>
    <w:rsid w:val="007968D1"/>
    <w:rsid w:val="007A348D"/>
    <w:rsid w:val="007E1962"/>
    <w:rsid w:val="007F0F8B"/>
    <w:rsid w:val="008338F6"/>
    <w:rsid w:val="008551E1"/>
    <w:rsid w:val="008716B7"/>
    <w:rsid w:val="008C4ECF"/>
    <w:rsid w:val="00907358"/>
    <w:rsid w:val="00931C09"/>
    <w:rsid w:val="00940FC4"/>
    <w:rsid w:val="009754E0"/>
    <w:rsid w:val="009F6F95"/>
    <w:rsid w:val="00A02460"/>
    <w:rsid w:val="00A804F1"/>
    <w:rsid w:val="00A964EB"/>
    <w:rsid w:val="00AC259B"/>
    <w:rsid w:val="00AD37E2"/>
    <w:rsid w:val="00B37E1C"/>
    <w:rsid w:val="00B44392"/>
    <w:rsid w:val="00B62F32"/>
    <w:rsid w:val="00BC3D69"/>
    <w:rsid w:val="00BE567A"/>
    <w:rsid w:val="00C33DC4"/>
    <w:rsid w:val="00CB289F"/>
    <w:rsid w:val="00DA569A"/>
    <w:rsid w:val="00DB7984"/>
    <w:rsid w:val="00E1330B"/>
    <w:rsid w:val="00E27E77"/>
    <w:rsid w:val="00E47261"/>
    <w:rsid w:val="00E55535"/>
    <w:rsid w:val="00F0189E"/>
    <w:rsid w:val="00F618F5"/>
    <w:rsid w:val="00FD0BEF"/>
    <w:rsid w:val="00FE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65C38"/>
  <w15:chartTrackingRefBased/>
  <w15:docId w15:val="{2A6CF028-D00C-4142-AC6F-C63485E8C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5535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063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063A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E55535"/>
    <w:pPr>
      <w:ind w:left="720"/>
      <w:contextualSpacing/>
    </w:pPr>
  </w:style>
  <w:style w:type="paragraph" w:styleId="Revisjon">
    <w:name w:val="Revision"/>
    <w:hidden/>
    <w:uiPriority w:val="99"/>
    <w:semiHidden/>
    <w:rsid w:val="00F0189E"/>
    <w:rPr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B7984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B7984"/>
    <w:rPr>
      <w:rFonts w:ascii="Times New Roman" w:hAnsi="Times New Roman" w:cs="Times New Roman"/>
      <w:sz w:val="18"/>
      <w:szCs w:val="18"/>
      <w:lang w:val="en-GB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3063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3063A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47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Borgen Lund</dc:creator>
  <cp:keywords/>
  <dc:description/>
  <cp:lastModifiedBy>Stine Borgen Lund</cp:lastModifiedBy>
  <cp:revision>2</cp:revision>
  <dcterms:created xsi:type="dcterms:W3CDTF">2022-09-12T08:29:00Z</dcterms:created>
  <dcterms:modified xsi:type="dcterms:W3CDTF">2022-09-12T08:29:00Z</dcterms:modified>
</cp:coreProperties>
</file>